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BE7" w:rsidRPr="00AA3D1A" w:rsidRDefault="00EB4BE7" w:rsidP="00EB4BE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E92EB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B91">
        <w:rPr>
          <w:rFonts w:ascii="Times New Roman" w:hAnsi="Times New Roman" w:cs="Times New Roman"/>
          <w:b/>
          <w:sz w:val="24"/>
          <w:szCs w:val="24"/>
        </w:rPr>
        <w:t>5</w:t>
      </w:r>
      <w:r w:rsidR="00D7338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D1A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AA3D1A">
        <w:rPr>
          <w:rFonts w:ascii="Times New Roman" w:hAnsi="Times New Roman" w:cs="Times New Roman"/>
          <w:sz w:val="24"/>
          <w:szCs w:val="24"/>
        </w:rPr>
        <w:t xml:space="preserve"> information annotated in different databa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647"/>
        <w:gridCol w:w="2258"/>
        <w:gridCol w:w="2401"/>
      </w:tblGrid>
      <w:tr w:rsidR="00EB4BE7" w:rsidRPr="00AA3D1A" w:rsidTr="009C2102">
        <w:trPr>
          <w:jc w:val="center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Public Databas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N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649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50.42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83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64.62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KE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86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 xml:space="preserve">Annotated in Swiss </w:t>
            </w:r>
            <w:proofErr w:type="spellStart"/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361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28.05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482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37.45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G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436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KO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287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all Datab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51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95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73.88</w:t>
            </w:r>
          </w:p>
        </w:tc>
      </w:tr>
      <w:tr w:rsidR="00EB4BE7" w:rsidRPr="00AA3D1A" w:rsidTr="009C2102">
        <w:trPr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1289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BE7" w:rsidRPr="00AA3D1A" w:rsidRDefault="00EB4BE7" w:rsidP="009C2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3D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EB4BE7" w:rsidRPr="006A7663" w:rsidRDefault="00EB4BE7" w:rsidP="00EB4BE7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EB4BE7" w:rsidRDefault="00EB4BE7"/>
    <w:sectPr w:rsidR="00EB4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3F6D" w:rsidRDefault="00403F6D" w:rsidP="008F6B91">
      <w:r>
        <w:separator/>
      </w:r>
    </w:p>
  </w:endnote>
  <w:endnote w:type="continuationSeparator" w:id="0">
    <w:p w:rsidR="00403F6D" w:rsidRDefault="00403F6D" w:rsidP="008F6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3F6D" w:rsidRDefault="00403F6D" w:rsidP="008F6B91">
      <w:r>
        <w:separator/>
      </w:r>
    </w:p>
  </w:footnote>
  <w:footnote w:type="continuationSeparator" w:id="0">
    <w:p w:rsidR="00403F6D" w:rsidRDefault="00403F6D" w:rsidP="008F6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E7"/>
    <w:rsid w:val="001057DA"/>
    <w:rsid w:val="00350187"/>
    <w:rsid w:val="00403F6D"/>
    <w:rsid w:val="008F6B91"/>
    <w:rsid w:val="00B25A0F"/>
    <w:rsid w:val="00D73382"/>
    <w:rsid w:val="00E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AE647"/>
  <w15:chartTrackingRefBased/>
  <w15:docId w15:val="{8396CA11-3E53-4D5A-B49F-ADA0F226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4B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6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6B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6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6B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4</cp:revision>
  <dcterms:created xsi:type="dcterms:W3CDTF">2021-11-09T09:35:00Z</dcterms:created>
  <dcterms:modified xsi:type="dcterms:W3CDTF">2021-11-11T04:23:00Z</dcterms:modified>
</cp:coreProperties>
</file>